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2D33" w:rsidRPr="00295466" w:rsidRDefault="00BF2D33" w:rsidP="00BF2D33">
      <w:pPr>
        <w:rPr>
          <w:rFonts w:ascii="Calibri" w:eastAsia="Droid Sans Fallback" w:hAnsi="Calibri" w:cs="Calibri"/>
          <w:b/>
          <w:sz w:val="24"/>
        </w:rPr>
      </w:pPr>
      <w:proofErr w:type="spellStart"/>
      <w:r w:rsidRPr="00295466">
        <w:rPr>
          <w:rFonts w:ascii="Calibri" w:eastAsia="Droid Sans Fallback" w:hAnsi="Calibri" w:cs="Calibri"/>
          <w:b/>
          <w:sz w:val="24"/>
        </w:rPr>
        <w:t>Serosins</w:t>
      </w:r>
      <w:proofErr w:type="spellEnd"/>
      <w:r w:rsidRPr="00295466">
        <w:rPr>
          <w:rFonts w:ascii="Calibri" w:eastAsia="Droid Sans Fallback" w:hAnsi="Calibri" w:cs="Calibri"/>
          <w:b/>
          <w:sz w:val="24"/>
        </w:rPr>
        <w:t xml:space="preserve"> nucleotide sequences </w:t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</w:rPr>
        <w:t xml:space="preserve">&gt;Serosin_1 </w:t>
      </w:r>
      <w:r w:rsidRPr="00295466">
        <w:rPr>
          <w:rFonts w:ascii="Courier New" w:eastAsia="Droid Sans Fallback" w:hAnsi="Courier New" w:cs="Courier New"/>
          <w:lang w:eastAsia="x-none"/>
        </w:rPr>
        <w:t>(Scaffold3130)</w:t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  <w:lang w:eastAsia="x-none"/>
        </w:rPr>
        <w:t>ATGGCTCGCTACACTCTTCTGTGTGTTATTGCTTCATGCCTGGTTGCCCTTGCTGTTTCGGTGCCTTTTGAGCAGAAAACAGCTTTCGAGTTAAAGGAACGTCACGACTTCTACAACCCTAGGAGCGACAACCCGTTCAGCACGTCTGGATCGGATGCACACATGAAGACACAAAGCGCTAGAGTAGAGCATGACTTCATCGGAGGCAAGAACTGGGCTGCTGGTGGTTACGCTCAACATGAAAGACAGAGCATGTTCGGACAGACCCGTCGTAACAACGAAGGTGGATTCCAATTTAAAGCGAGATTTTAG</w:t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</w:rPr>
        <w:t xml:space="preserve">&gt;Serosin_2 </w:t>
      </w:r>
      <w:r w:rsidRPr="00295466">
        <w:rPr>
          <w:rFonts w:ascii="Courier New" w:eastAsia="Droid Sans Fallback" w:hAnsi="Courier New" w:cs="Courier New"/>
          <w:lang w:eastAsia="x-none"/>
        </w:rPr>
        <w:t>(Scaffold2193)</w:t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  <w:lang w:eastAsia="x-none"/>
        </w:rPr>
        <w:t>ATGGCCCGCTACACTCTCCTCTGTGTTATCGCTTCATGCCTGGTTGCTCTTGCTGTTTCGGTGCCGTTCGAACAGAAAACAGCTTTCGAGTTAAAGGAACGTCACGACTTCTACAACCCTAGGAGCGACAACCCGTTCAGCACGTCTGGATCGGATGCACACATGAAGACACAAAGCGCTAGAGTAGAGCACGACTTTATCGGAGGCAAAAACTGGGCTGCTGGTGGTTACGCTCAACATGAAAGACAGAGCATGTTCGGACAGACCCGTCGTAACAACGAAGGTGGATTCCAATTTAAAGCAAGATTTTAG</w:t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</w:rPr>
        <w:t xml:space="preserve">&gt;Serosin_3 </w:t>
      </w:r>
      <w:r w:rsidRPr="00295466">
        <w:rPr>
          <w:rFonts w:ascii="Courier New" w:eastAsia="Droid Sans Fallback" w:hAnsi="Courier New" w:cs="Courier New"/>
          <w:lang w:eastAsia="x-none"/>
        </w:rPr>
        <w:t>(Scaffold3130)</w:t>
      </w:r>
      <w:r w:rsidRPr="00295466">
        <w:rPr>
          <w:rFonts w:ascii="Courier New" w:eastAsia="Droid Sans Fallback" w:hAnsi="Courier New" w:cs="Courier New"/>
          <w:lang w:eastAsia="x-none"/>
        </w:rPr>
        <w:tab/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  <w:lang w:eastAsia="x-none"/>
        </w:rPr>
        <w:t>ATGGCCCGTTACACTCTCCTCTGTGTTATTGCTTCCTGCCTGGTGGCTCTTGCTGTTTCGGTGCCGTTCGAGCAGAAAACAGCTTTCGAGTTGAAGGAACGTCACGACTTCTACAACCCTAGGAGCGACAACCCGTTCAGCACGTCTGGATCGGATGCACACATGAAGACACAAAGCGCTAGAGTAGAGCATGACTTCATCGGAGGCAAGAACTGGGCTGCTGGTGGTTACGCTCAACATGAAAGACAGAGCATGTTCGGACAGACCCGTCGTAACAACGAAGGTGGATTCCAATTTAAAGCGAGATTTTAG</w:t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</w:rPr>
        <w:t xml:space="preserve">&gt;Serosin_4 </w:t>
      </w:r>
      <w:r w:rsidRPr="00295466">
        <w:rPr>
          <w:rFonts w:ascii="Courier New" w:eastAsia="Droid Sans Fallback" w:hAnsi="Courier New" w:cs="Courier New"/>
          <w:lang w:eastAsia="x-none"/>
        </w:rPr>
        <w:t>(Scaffold2193)</w:t>
      </w:r>
      <w:r w:rsidRPr="00295466">
        <w:rPr>
          <w:rFonts w:ascii="Courier New" w:eastAsia="Droid Sans Fallback" w:hAnsi="Courier New" w:cs="Courier New"/>
          <w:lang w:eastAsia="x-none"/>
        </w:rPr>
        <w:tab/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  <w:lang w:eastAsia="x-none"/>
        </w:rPr>
        <w:t>ATGGCTCGCTACACTCTCCTTTGTGTTATCGCTTCCTGCCTGGTTGCTCTTGCTGTTTCGGTGCCGTTCGAACAGAAAACAGCTTTCGAGTTGAAGGAACGTCACGACTTCTACAACCCTAGGAGCGACAACCCGTTCAGCACGTCTGGATCGGATGCACACATGAAGACTCAAAGCGCTAGAATAGAGCATGACTTTATCGGAGGCAAGAACTGGGCTGCTGGTGGTTACGCTCAACATGAAAGACAGAGCATGTTCGGACAGACCCGACGAAACAACGAAGGTGGATTTCAATTTAAAGCAAGATTTTAG</w:t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</w:rPr>
        <w:t xml:space="preserve">&gt;Serosin_5 </w:t>
      </w:r>
      <w:r w:rsidRPr="00295466">
        <w:rPr>
          <w:rFonts w:ascii="Courier New" w:eastAsia="Droid Sans Fallback" w:hAnsi="Courier New" w:cs="Courier New"/>
          <w:lang w:eastAsia="x-none"/>
        </w:rPr>
        <w:t>(Scaffold3130)</w:t>
      </w:r>
      <w:r w:rsidRPr="00295466">
        <w:rPr>
          <w:rFonts w:ascii="Courier New" w:eastAsia="Droid Sans Fallback" w:hAnsi="Courier New" w:cs="Courier New"/>
          <w:lang w:eastAsia="x-none"/>
        </w:rPr>
        <w:tab/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  <w:lang w:eastAsia="x-none"/>
        </w:rPr>
        <w:t>ATGGCTCGCTACACTCTCCTCTGTGTTATCGCTTCCTGCCTGGTGGCTCTTGCTGTTTCGGTGCCGTTCGAACAGAAAACATCTTTCGACTATAAGGAACGTCACGACTTCCAGGACAACCCGTCTGGATCGGATGCCCACATGAAGACCCAAAGAGCTAGAGTAGAACATGACTTTGTTGGAGGCAAGAACTGGGCTGCTGGTGGTTACGTTCAACACGAAAGACAGACTATGTACGGAGAGACACGTAAGCAAAACGAAGGAGGAGTCCAAGTTAAAGTAACATTTTAG</w:t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</w:rPr>
        <w:t xml:space="preserve">&gt;Serosin_6 </w:t>
      </w:r>
      <w:r w:rsidRPr="00295466">
        <w:rPr>
          <w:rFonts w:ascii="Courier New" w:eastAsia="Droid Sans Fallback" w:hAnsi="Courier New" w:cs="Courier New"/>
          <w:lang w:eastAsia="x-none"/>
        </w:rPr>
        <w:t>(Scaffold3130)</w:t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  <w:lang w:eastAsia="x-none"/>
        </w:rPr>
        <w:t>ATGGTCCGCCACGCTTTGTTTTGTGTTATCGCTTTCTGCCTGGTTACTCTCGCTGTTTCGGTGCCATTTGAGCAGAAAACAGCTTTTGACTACAAGGAACGTCACGACTTCTATAATCCTAAGAACGACAACCCGTTCAGTACGTCTGGATCGGATGCACACATGAAGACACAAAGCGCTAGAGTAGAGCATGACTTTGCCGGAGGCAAGAATTGGGCTGCTGGTTTTTACGCTCAACATGAAAGACAGAATATGAACGGACAGTCCCGTCGTAACAACGAAGCTGGATTCCAATTTAAAGGAACATTTTAG</w:t>
      </w:r>
    </w:p>
    <w:p w:rsidR="00BF2D33" w:rsidRPr="00295466" w:rsidRDefault="00BF2D33" w:rsidP="00BF2D33">
      <w:pPr>
        <w:rPr>
          <w:rFonts w:ascii="Calibri" w:eastAsia="Droid Sans Fallback" w:hAnsi="Calibri" w:cs="Calibri"/>
          <w:b/>
          <w:sz w:val="24"/>
        </w:rPr>
      </w:pPr>
      <w:proofErr w:type="spellStart"/>
      <w:r w:rsidRPr="00295466">
        <w:rPr>
          <w:rFonts w:ascii="Calibri" w:eastAsia="Droid Sans Fallback" w:hAnsi="Calibri" w:cs="Calibri"/>
          <w:b/>
          <w:sz w:val="24"/>
        </w:rPr>
        <w:t>Serosins</w:t>
      </w:r>
      <w:proofErr w:type="spellEnd"/>
      <w:r w:rsidRPr="00295466">
        <w:rPr>
          <w:rFonts w:ascii="Calibri" w:eastAsia="Droid Sans Fallback" w:hAnsi="Calibri" w:cs="Calibri"/>
          <w:b/>
          <w:sz w:val="24"/>
        </w:rPr>
        <w:t xml:space="preserve"> protein sequences </w:t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</w:rPr>
        <w:t xml:space="preserve">&gt;Serosin_1 </w:t>
      </w:r>
      <w:r w:rsidRPr="00295466">
        <w:rPr>
          <w:rFonts w:ascii="Courier New" w:eastAsia="Droid Sans Fallback" w:hAnsi="Courier New" w:cs="Courier New"/>
          <w:lang w:eastAsia="x-none"/>
        </w:rPr>
        <w:t>(Scaffold3130)</w:t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  <w:lang w:eastAsia="x-none"/>
        </w:rPr>
        <w:t>MARYTLLCVIASCLVALAVSVPFEQKTAFELKERHDFYNPRSDNPFSTSGSDAHMKTQSARVEHDFIGGKNWAAGGYAQHERQSMFGQTRRNNEGGFQFKARF</w:t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</w:rPr>
        <w:t xml:space="preserve">&gt;Serosin_2 </w:t>
      </w:r>
      <w:r w:rsidRPr="00295466">
        <w:rPr>
          <w:rFonts w:ascii="Courier New" w:eastAsia="Droid Sans Fallback" w:hAnsi="Courier New" w:cs="Courier New"/>
          <w:lang w:eastAsia="x-none"/>
        </w:rPr>
        <w:t>(Scaffold2193)</w:t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  <w:lang w:eastAsia="x-none"/>
        </w:rPr>
        <w:t>MARYTLLCVIASCLVALAVSVPFEQKTAFELKERHDFYNPRSDNPFSTSGSDAHMKTQSARVEHDFIGGKNWAAGGYAQHERQSMFGQTRRNNEGGFQFKARF</w:t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</w:rPr>
        <w:t xml:space="preserve">&gt;Serosin_3 </w:t>
      </w:r>
      <w:r w:rsidRPr="00295466">
        <w:rPr>
          <w:rFonts w:ascii="Courier New" w:eastAsia="Droid Sans Fallback" w:hAnsi="Courier New" w:cs="Courier New"/>
          <w:lang w:eastAsia="x-none"/>
        </w:rPr>
        <w:t>(Scaffold3130)</w:t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  <w:lang w:eastAsia="x-none"/>
        </w:rPr>
        <w:t>MARYTLLCVIASCLVALAVSVPFEQKTAFELKERHDFYNPRSDNPFSTSGSDAHMKTQSARVEHDFIGGKNWAAGGYAQHERQSMFGQTRRNNEGGFQFKARF</w:t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</w:rPr>
        <w:t xml:space="preserve">&gt;Serosin_4 </w:t>
      </w:r>
      <w:r w:rsidRPr="00295466">
        <w:rPr>
          <w:rFonts w:ascii="Courier New" w:eastAsia="Droid Sans Fallback" w:hAnsi="Courier New" w:cs="Courier New"/>
          <w:lang w:eastAsia="x-none"/>
        </w:rPr>
        <w:t>(Scaffold2193)</w:t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  <w:lang w:eastAsia="x-none"/>
        </w:rPr>
        <w:t>MARYTLLCVIASCLVALAVSVPFEQKTAFELKERHDFYNPRSDNPFSTSGSDAHMKTQSARIEHDFIGGKNWAAGGYAQHERQSMFGQTRRNNEGGFQFKARF</w:t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</w:rPr>
        <w:lastRenderedPageBreak/>
        <w:t xml:space="preserve">&gt;Serosin_5 </w:t>
      </w:r>
      <w:r w:rsidRPr="00295466">
        <w:rPr>
          <w:rFonts w:ascii="Courier New" w:eastAsia="Droid Sans Fallback" w:hAnsi="Courier New" w:cs="Courier New"/>
          <w:lang w:eastAsia="x-none"/>
        </w:rPr>
        <w:t>(Scaffold3130)</w:t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  <w:lang w:eastAsia="x-none"/>
        </w:rPr>
        <w:t>MARYTLLCVIASCLVALAVSVPFEQKTSFDYKERHDFQDNPSGSDAHMKTQRARVEHDFVGGKNWAAGGYVQHERQTMYGETRKQNEGGVQVKVTF</w:t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</w:rPr>
        <w:t xml:space="preserve">&gt;Serosin_6 </w:t>
      </w:r>
      <w:r w:rsidRPr="00295466">
        <w:rPr>
          <w:rFonts w:ascii="Courier New" w:eastAsia="Droid Sans Fallback" w:hAnsi="Courier New" w:cs="Courier New"/>
          <w:lang w:eastAsia="x-none"/>
        </w:rPr>
        <w:t>(Scaffold3130)</w:t>
      </w:r>
    </w:p>
    <w:p w:rsidR="00BF2D33" w:rsidRPr="00295466" w:rsidRDefault="00BF2D33" w:rsidP="00BF2D33">
      <w:pPr>
        <w:pStyle w:val="Descripcin"/>
        <w:jc w:val="both"/>
        <w:rPr>
          <w:rFonts w:ascii="Courier New" w:eastAsia="Droid Sans Fallback" w:hAnsi="Courier New" w:cs="Courier New"/>
          <w:lang w:eastAsia="x-none"/>
        </w:rPr>
      </w:pPr>
      <w:r w:rsidRPr="00295466">
        <w:rPr>
          <w:rFonts w:ascii="Courier New" w:eastAsia="Droid Sans Fallback" w:hAnsi="Courier New" w:cs="Courier New"/>
          <w:lang w:eastAsia="x-none"/>
        </w:rPr>
        <w:t>MVRHALFCVIAFCLVTLAVSVPFEQKTAFDYKERHDFYNPKNDNPFSTSGSDAHMKTQSARVEHDFAGGKNWAAGFYAQHERQNMNGQSRRNNEAGFQFKGTF</w:t>
      </w:r>
    </w:p>
    <w:p w:rsidR="00BF2D33" w:rsidRPr="00295466" w:rsidRDefault="00BF2D33" w:rsidP="00BF2D33">
      <w:pPr>
        <w:rPr>
          <w:rFonts w:ascii="Courier New" w:hAnsi="Courier New" w:cs="Courier New"/>
        </w:rPr>
      </w:pPr>
    </w:p>
    <w:p w:rsidR="00FE08DE" w:rsidRDefault="00FE08DE">
      <w:bookmarkStart w:id="0" w:name="_GoBack"/>
      <w:bookmarkEnd w:id="0"/>
    </w:p>
    <w:sectPr w:rsidR="00FE08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D33"/>
    <w:rsid w:val="00A45FDA"/>
    <w:rsid w:val="00BC715B"/>
    <w:rsid w:val="00BF2D33"/>
    <w:rsid w:val="00FE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2EF14D-27C0-4FDE-90E3-48B4782F8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2D33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qFormat/>
    <w:rsid w:val="00BF2D33"/>
    <w:pPr>
      <w:suppressLineNumbers/>
      <w:spacing w:before="120"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1</cp:revision>
  <dcterms:created xsi:type="dcterms:W3CDTF">2018-02-08T21:27:00Z</dcterms:created>
  <dcterms:modified xsi:type="dcterms:W3CDTF">2018-02-08T21:28:00Z</dcterms:modified>
</cp:coreProperties>
</file>